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23B1" w14:textId="2E950D9A" w:rsidR="00E62187" w:rsidRPr="002129B8" w:rsidRDefault="009D620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2129B8">
        <w:rPr>
          <w:rFonts w:asciiTheme="majorHAnsi" w:hAnsiTheme="majorHAnsi" w:cstheme="majorHAnsi"/>
          <w:b/>
          <w:bCs/>
          <w:sz w:val="24"/>
          <w:szCs w:val="24"/>
        </w:rPr>
        <w:t xml:space="preserve">Supporting Information Table </w:t>
      </w:r>
      <w:r w:rsidR="00530709">
        <w:rPr>
          <w:rFonts w:asciiTheme="majorHAnsi" w:hAnsiTheme="majorHAnsi" w:cstheme="majorHAnsi"/>
          <w:b/>
          <w:bCs/>
          <w:sz w:val="24"/>
          <w:szCs w:val="24"/>
        </w:rPr>
        <w:t>3</w:t>
      </w:r>
      <w:r w:rsidRPr="002129B8">
        <w:rPr>
          <w:rFonts w:asciiTheme="majorHAnsi" w:hAnsiTheme="majorHAnsi" w:cstheme="majorHAnsi"/>
          <w:b/>
          <w:bCs/>
          <w:sz w:val="24"/>
          <w:szCs w:val="24"/>
        </w:rPr>
        <w:t xml:space="preserve">: Delphi panel responses from Round </w:t>
      </w:r>
      <w:r w:rsidR="00530709">
        <w:rPr>
          <w:rFonts w:asciiTheme="majorHAnsi" w:hAnsiTheme="majorHAnsi" w:cstheme="majorHAnsi"/>
          <w:b/>
          <w:bCs/>
          <w:sz w:val="24"/>
          <w:szCs w:val="24"/>
        </w:rPr>
        <w:t>3</w:t>
      </w:r>
    </w:p>
    <w:tbl>
      <w:tblPr>
        <w:tblW w:w="32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792"/>
        <w:gridCol w:w="793"/>
        <w:gridCol w:w="793"/>
        <w:gridCol w:w="793"/>
        <w:gridCol w:w="793"/>
        <w:gridCol w:w="793"/>
        <w:gridCol w:w="793"/>
        <w:gridCol w:w="793"/>
        <w:gridCol w:w="793"/>
        <w:gridCol w:w="789"/>
      </w:tblGrid>
      <w:tr w:rsidR="005958A4" w:rsidRPr="00E03ACD" w14:paraId="607913AB" w14:textId="5A03F2FD" w:rsidTr="005958A4">
        <w:trPr>
          <w:trHeight w:val="300"/>
        </w:trPr>
        <w:tc>
          <w:tcPr>
            <w:tcW w:w="692" w:type="pct"/>
            <w:vMerge w:val="restart"/>
            <w:shd w:val="clear" w:color="auto" w:fill="D9D9D9" w:themeFill="background1" w:themeFillShade="D9"/>
            <w:noWrap/>
            <w:vAlign w:val="center"/>
          </w:tcPr>
          <w:p w14:paraId="6239B127" w14:textId="7047A6C1" w:rsidR="005958A4" w:rsidRPr="00E03ACD" w:rsidRDefault="005958A4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Criterion</w:t>
            </w:r>
          </w:p>
        </w:tc>
        <w:tc>
          <w:tcPr>
            <w:tcW w:w="4308" w:type="pct"/>
            <w:gridSpan w:val="10"/>
            <w:shd w:val="clear" w:color="auto" w:fill="D9D9D9" w:themeFill="background1" w:themeFillShade="D9"/>
            <w:noWrap/>
          </w:tcPr>
          <w:p w14:paraId="648DB025" w14:textId="77777777" w:rsidR="005958A4" w:rsidRPr="00E03ACD" w:rsidRDefault="005958A4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</w:tr>
      <w:tr w:rsidR="00142C97" w:rsidRPr="00E03ACD" w14:paraId="4A940CB9" w14:textId="74F8A323" w:rsidTr="005958A4">
        <w:trPr>
          <w:trHeight w:val="300"/>
        </w:trPr>
        <w:tc>
          <w:tcPr>
            <w:tcW w:w="692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726590CB" w14:textId="4A833C5F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3D70C025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298823C9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66D18F6A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1077B498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5B57F1F3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57E9E319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42BA1E88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7932292F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431" w:type="pct"/>
            <w:shd w:val="clear" w:color="auto" w:fill="D9D9D9" w:themeFill="background1" w:themeFillShade="D9"/>
            <w:noWrap/>
            <w:hideMark/>
          </w:tcPr>
          <w:p w14:paraId="1462F1DA" w14:textId="77777777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E03ACD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14:paraId="01977AF1" w14:textId="75E30245" w:rsidR="00142C97" w:rsidRPr="00E03ACD" w:rsidRDefault="00142C97" w:rsidP="00E03ACD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</w:tr>
      <w:tr w:rsidR="00142C97" w:rsidRPr="00E03ACD" w14:paraId="38A2A4AE" w14:textId="2078FE0F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2CB8E588" w14:textId="2B1B1EE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C4A6175" w14:textId="0AF658B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C89912E" w14:textId="7059ED6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4937D16" w14:textId="1199D44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93273A2" w14:textId="52C50D8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F8AE1FF" w14:textId="6A806D9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E0CCCCC" w14:textId="7412517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C19B428" w14:textId="07EDC4A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1213ABA" w14:textId="02BCB4C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2D69D07" w14:textId="082F2CD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29" w:type="pct"/>
          </w:tcPr>
          <w:p w14:paraId="5CB75ADE" w14:textId="20DAFC97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A</w:t>
            </w:r>
          </w:p>
        </w:tc>
      </w:tr>
      <w:tr w:rsidR="00142C97" w:rsidRPr="00E03ACD" w14:paraId="63211B6F" w14:textId="279B6C16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52947489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244796FE" w14:textId="67BA608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9786557" w14:textId="67DBF5C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AD496FE" w14:textId="3B6146A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8B166B0" w14:textId="1C0BCEB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8BD54AA" w14:textId="57EDF56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265D8BA" w14:textId="149F8CDA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837F851" w14:textId="2A023E7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63DFD5E" w14:textId="4A21A57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32DC3A3" w14:textId="5523EC9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29" w:type="pct"/>
          </w:tcPr>
          <w:p w14:paraId="108E48D9" w14:textId="0C18F983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4</w:t>
            </w:r>
          </w:p>
        </w:tc>
      </w:tr>
      <w:tr w:rsidR="00142C97" w:rsidRPr="00E03ACD" w14:paraId="22560303" w14:textId="78081119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082657A4" w14:textId="4A7CB97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1FCF65C" w14:textId="5409618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08401B6" w14:textId="2168135A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342783D" w14:textId="164C2F7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80B7CD3" w14:textId="3A1670B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C07B20" w14:textId="2CFF956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2406E9E" w14:textId="4D7A6F6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CE05DC4" w14:textId="33EDC32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67A1527" w14:textId="5E59887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48A47C4" w14:textId="4437646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29" w:type="pct"/>
          </w:tcPr>
          <w:p w14:paraId="6884DF18" w14:textId="77D16BDF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SA</w:t>
            </w:r>
          </w:p>
        </w:tc>
      </w:tr>
      <w:tr w:rsidR="00142C97" w:rsidRPr="00E03ACD" w14:paraId="07CB4152" w14:textId="0F59273C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58BE3D57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154415BD" w14:textId="62C54C7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002B30C" w14:textId="0B17AAF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29BC6D3" w14:textId="4A93BEB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D27630C" w14:textId="57F1659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B0F8766" w14:textId="7DB0052E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DCA04D5" w14:textId="42F2E61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A2842BB" w14:textId="4EE55F6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594FABD" w14:textId="5EA2398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F6419C5" w14:textId="2968375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29" w:type="pct"/>
          </w:tcPr>
          <w:p w14:paraId="6A42D4A1" w14:textId="38244964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5</w:t>
            </w:r>
          </w:p>
        </w:tc>
      </w:tr>
      <w:tr w:rsidR="00142C97" w:rsidRPr="00E03ACD" w14:paraId="5BF53DA4" w14:textId="2ADC4449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1B95A91A" w14:textId="2DE2E8C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7851AC4" w14:textId="4B8DE01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860C69E" w14:textId="7E48AA6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3B06714" w14:textId="36B7901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16F2F46" w14:textId="1AC815E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175756E" w14:textId="5B926F2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226F777" w14:textId="093B9A6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F08FC2" w14:textId="3D21436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6C7E550" w14:textId="3448D8C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DB4EDC1" w14:textId="79F2CA1A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29" w:type="pct"/>
          </w:tcPr>
          <w:p w14:paraId="5F347E35" w14:textId="6A1FE042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SA</w:t>
            </w:r>
          </w:p>
        </w:tc>
      </w:tr>
      <w:tr w:rsidR="00142C97" w:rsidRPr="00E03ACD" w14:paraId="02938FA0" w14:textId="2426F312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6A4A9C42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4B598E75" w14:textId="27F8126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5BAE95B" w14:textId="0D88065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E973382" w14:textId="3A0BA19A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99FC7D5" w14:textId="138FBC4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1C22CC5" w14:textId="15872A8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13C34BF" w14:textId="5D40160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DC03930" w14:textId="5763FA9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25EC0F3" w14:textId="2650756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81D144C" w14:textId="4EC83C5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29" w:type="pct"/>
          </w:tcPr>
          <w:p w14:paraId="0547ACF2" w14:textId="63EB3471" w:rsidR="00142C97" w:rsidRPr="005958A4" w:rsidRDefault="00142C97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5</w:t>
            </w:r>
          </w:p>
        </w:tc>
      </w:tr>
      <w:tr w:rsidR="00142C97" w:rsidRPr="00E03ACD" w14:paraId="59BEEA6D" w14:textId="36BE6C7A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71F9AE03" w14:textId="750849F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2958E79" w14:textId="2EF6AFA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E877939" w14:textId="31709BE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E423B32" w14:textId="04E6C94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DE5F5E8" w14:textId="4CA1E58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A17B228" w14:textId="73F29DB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A1A5916" w14:textId="3610246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FD86F71" w14:textId="69103B7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D3822B5" w14:textId="73A9E96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D985FE1" w14:textId="4C6A387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29" w:type="pct"/>
          </w:tcPr>
          <w:p w14:paraId="42545398" w14:textId="459CF93D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A</w:t>
            </w:r>
          </w:p>
        </w:tc>
      </w:tr>
      <w:tr w:rsidR="00142C97" w:rsidRPr="00E03ACD" w14:paraId="5475428C" w14:textId="4225EDD0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0C34443F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4C2AE6E6" w14:textId="63E81D9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4E8E05F" w14:textId="5B595D4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4F455AF" w14:textId="0938F68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C87E4C0" w14:textId="4C4767F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45F9336" w14:textId="7CF7474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19F4306" w14:textId="0C05912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5DB372A" w14:textId="071C562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5E01502" w14:textId="6562877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092C3E4" w14:textId="1DB8C8A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29" w:type="pct"/>
          </w:tcPr>
          <w:p w14:paraId="44210E24" w14:textId="3212704E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4</w:t>
            </w:r>
          </w:p>
        </w:tc>
      </w:tr>
      <w:tr w:rsidR="00142C97" w:rsidRPr="00E03ACD" w14:paraId="04A1E93C" w14:textId="21C84F9D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3186D1FF" w14:textId="5A0A93B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C32F503" w14:textId="2DA149B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9EE319B" w14:textId="3337CD6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1F1E604" w14:textId="233720C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8121811" w14:textId="611D460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93244AE" w14:textId="79C709E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8818E65" w14:textId="2E0B14A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D408198" w14:textId="4D64767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EB89A4F" w14:textId="6E9799B1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04865D" w14:textId="3E2DF7AE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29" w:type="pct"/>
          </w:tcPr>
          <w:p w14:paraId="1CA302CB" w14:textId="086B1D55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A</w:t>
            </w:r>
          </w:p>
        </w:tc>
      </w:tr>
      <w:tr w:rsidR="00142C97" w:rsidRPr="00E03ACD" w14:paraId="3ED54182" w14:textId="3E8C30BF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527D4F4E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2C583921" w14:textId="492EF3C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2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F948001" w14:textId="2AC2D04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EFF781D" w14:textId="21B92F6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9AFAA87" w14:textId="3E9B78D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32DED82" w14:textId="398D93E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3FD86CA" w14:textId="0B31C90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028E92B" w14:textId="7107213A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C860525" w14:textId="46F5F61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C800CD8" w14:textId="097B503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29" w:type="pct"/>
          </w:tcPr>
          <w:p w14:paraId="2336D872" w14:textId="1050F3D0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4</w:t>
            </w:r>
          </w:p>
        </w:tc>
      </w:tr>
      <w:tr w:rsidR="00142C97" w:rsidRPr="00E03ACD" w14:paraId="62484BD9" w14:textId="7C7CEC4F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163EE2EF" w14:textId="62D1F7F2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594A1FA" w14:textId="3B58C08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2169B4F" w14:textId="55AF7E5E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850F4FA" w14:textId="4F89F6F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4D2D50A" w14:textId="226F9C8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743BFA4" w14:textId="4F4429D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D1BDCB5" w14:textId="00810EFD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D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0EED556" w14:textId="20371A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57B05F5" w14:textId="5FF2A03F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A046F1" w14:textId="1B4F800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29" w:type="pct"/>
          </w:tcPr>
          <w:p w14:paraId="5F829A65" w14:textId="0CA6334E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A</w:t>
            </w:r>
          </w:p>
        </w:tc>
      </w:tr>
      <w:tr w:rsidR="00142C97" w:rsidRPr="00E03ACD" w14:paraId="04C644E7" w14:textId="56F95047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0A929C7A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3589A33A" w14:textId="24D27146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7C47B6AB" w14:textId="79C57A8E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637ACB7" w14:textId="7676581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0E9C638" w14:textId="74A6F1A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3660EBD" w14:textId="32E27C2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D502B93" w14:textId="391AB9C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1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7A46D40" w14:textId="0052DF8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9FFECFA" w14:textId="1BEB109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A332846" w14:textId="1D38E7E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29" w:type="pct"/>
          </w:tcPr>
          <w:p w14:paraId="35899F64" w14:textId="5F0AE86A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4</w:t>
            </w:r>
          </w:p>
        </w:tc>
      </w:tr>
      <w:tr w:rsidR="00142C97" w:rsidRPr="00E03ACD" w14:paraId="73A95B9E" w14:textId="3AAFCFF8" w:rsidTr="005958A4">
        <w:trPr>
          <w:trHeight w:val="300"/>
        </w:trPr>
        <w:tc>
          <w:tcPr>
            <w:tcW w:w="692" w:type="pct"/>
            <w:vMerge w:val="restart"/>
            <w:shd w:val="clear" w:color="auto" w:fill="auto"/>
            <w:noWrap/>
            <w:vAlign w:val="center"/>
            <w:hideMark/>
          </w:tcPr>
          <w:p w14:paraId="454DFD3A" w14:textId="2C21F3A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  <w:t>7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BF87375" w14:textId="3E190DC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5724417" w14:textId="2A4480A9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BAB1878" w14:textId="62F67EF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DD6A5F0" w14:textId="1D44FA7E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U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EA8A2DB" w14:textId="16E2EBD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367C8E04" w14:textId="72745EB4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S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360FCDA" w14:textId="5165905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1AD12963" w14:textId="0B2C159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52D8DE9" w14:textId="279781E0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A</w:t>
            </w:r>
          </w:p>
        </w:tc>
        <w:tc>
          <w:tcPr>
            <w:tcW w:w="429" w:type="pct"/>
          </w:tcPr>
          <w:p w14:paraId="05CA4027" w14:textId="40830360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U</w:t>
            </w:r>
          </w:p>
        </w:tc>
      </w:tr>
      <w:tr w:rsidR="00142C97" w:rsidRPr="00E03ACD" w14:paraId="614D0636" w14:textId="7EB28F34" w:rsidTr="005958A4">
        <w:trPr>
          <w:trHeight w:val="300"/>
        </w:trPr>
        <w:tc>
          <w:tcPr>
            <w:tcW w:w="692" w:type="pct"/>
            <w:vMerge/>
            <w:shd w:val="clear" w:color="auto" w:fill="auto"/>
            <w:noWrap/>
            <w:vAlign w:val="center"/>
            <w:hideMark/>
          </w:tcPr>
          <w:p w14:paraId="432CA66C" w14:textId="7777777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431" w:type="pct"/>
            <w:shd w:val="clear" w:color="auto" w:fill="auto"/>
            <w:noWrap/>
            <w:hideMark/>
          </w:tcPr>
          <w:p w14:paraId="22F957FA" w14:textId="0DBA7B05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2B0C405" w14:textId="26047768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625CE87A" w14:textId="15AC685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214F8968" w14:textId="46DD82E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3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35722A4" w14:textId="47527B2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0D8A879" w14:textId="7BB1260C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5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52C3FAF4" w14:textId="632315BB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437F4A0B" w14:textId="7385CDF3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31" w:type="pct"/>
            <w:shd w:val="clear" w:color="auto" w:fill="auto"/>
            <w:noWrap/>
            <w:hideMark/>
          </w:tcPr>
          <w:p w14:paraId="054854F4" w14:textId="41275827" w:rsidR="00142C97" w:rsidRPr="005958A4" w:rsidRDefault="00142C97" w:rsidP="00324D6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n-IE"/>
                <w14:ligatures w14:val="none"/>
              </w:rPr>
            </w:pPr>
            <w:r w:rsidRPr="005958A4">
              <w:rPr>
                <w:rFonts w:cstheme="minorHAnsi"/>
              </w:rPr>
              <w:t>4</w:t>
            </w:r>
          </w:p>
        </w:tc>
        <w:tc>
          <w:tcPr>
            <w:tcW w:w="429" w:type="pct"/>
          </w:tcPr>
          <w:p w14:paraId="232CCB35" w14:textId="7D253DAF" w:rsidR="00142C97" w:rsidRPr="005958A4" w:rsidRDefault="005958A4" w:rsidP="00324D69">
            <w:pPr>
              <w:spacing w:after="0" w:line="240" w:lineRule="auto"/>
              <w:rPr>
                <w:rFonts w:cstheme="minorHAnsi"/>
              </w:rPr>
            </w:pPr>
            <w:r w:rsidRPr="005958A4">
              <w:rPr>
                <w:rFonts w:cstheme="minorHAnsi"/>
              </w:rPr>
              <w:t>3</w:t>
            </w:r>
          </w:p>
        </w:tc>
      </w:tr>
    </w:tbl>
    <w:p w14:paraId="0593D1F3" w14:textId="7F2141E2" w:rsidR="009D620E" w:rsidRPr="009D620E" w:rsidRDefault="009D620E">
      <w:pPr>
        <w:rPr>
          <w:lang w:val="en-US"/>
        </w:rPr>
      </w:pPr>
      <w:r w:rsidRPr="009D620E">
        <w:rPr>
          <w:lang w:val="en-US"/>
        </w:rPr>
        <w:t xml:space="preserve">Abbreviations: </w:t>
      </w:r>
      <w:r w:rsidRPr="009D620E">
        <w:rPr>
          <w:i/>
          <w:iCs/>
          <w:lang w:val="en-US"/>
        </w:rPr>
        <w:t>SA</w:t>
      </w:r>
      <w:r w:rsidRPr="009D620E">
        <w:rPr>
          <w:lang w:val="en-US"/>
        </w:rPr>
        <w:t xml:space="preserve"> strongly agree, </w:t>
      </w:r>
      <w:r w:rsidRPr="009D620E">
        <w:rPr>
          <w:i/>
          <w:iCs/>
          <w:lang w:val="en-US"/>
        </w:rPr>
        <w:t>A</w:t>
      </w:r>
      <w:r w:rsidRPr="009D620E">
        <w:rPr>
          <w:lang w:val="en-US"/>
        </w:rPr>
        <w:t xml:space="preserve"> agree, </w:t>
      </w:r>
      <w:r w:rsidRPr="009D620E">
        <w:rPr>
          <w:i/>
          <w:iCs/>
          <w:lang w:val="en-US"/>
        </w:rPr>
        <w:t>U</w:t>
      </w:r>
      <w:r w:rsidRPr="009D620E">
        <w:rPr>
          <w:lang w:val="en-US"/>
        </w:rPr>
        <w:t xml:space="preserve"> uncertain, </w:t>
      </w:r>
      <w:r w:rsidRPr="009D620E">
        <w:rPr>
          <w:i/>
          <w:iCs/>
          <w:lang w:val="en-US"/>
        </w:rPr>
        <w:t>D</w:t>
      </w:r>
      <w:r w:rsidRPr="009D620E">
        <w:rPr>
          <w:lang w:val="en-US"/>
        </w:rPr>
        <w:t xml:space="preserve"> disagree, </w:t>
      </w:r>
      <w:r w:rsidRPr="009D620E">
        <w:rPr>
          <w:i/>
          <w:iCs/>
          <w:lang w:val="en-US"/>
        </w:rPr>
        <w:t>SD</w:t>
      </w:r>
      <w:r w:rsidRPr="009D620E">
        <w:rPr>
          <w:lang w:val="en-US"/>
        </w:rPr>
        <w:t xml:space="preserve"> strongly disagree</w:t>
      </w:r>
    </w:p>
    <w:sectPr w:rsidR="009D620E" w:rsidRPr="009D620E" w:rsidSect="009D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0E"/>
    <w:rsid w:val="00003105"/>
    <w:rsid w:val="00092D85"/>
    <w:rsid w:val="00142C97"/>
    <w:rsid w:val="001C4D7E"/>
    <w:rsid w:val="001C6591"/>
    <w:rsid w:val="002129B8"/>
    <w:rsid w:val="0024253D"/>
    <w:rsid w:val="00324D69"/>
    <w:rsid w:val="003C2C32"/>
    <w:rsid w:val="003C6DD0"/>
    <w:rsid w:val="00460E8D"/>
    <w:rsid w:val="00530709"/>
    <w:rsid w:val="005430CE"/>
    <w:rsid w:val="005958A4"/>
    <w:rsid w:val="005A5E12"/>
    <w:rsid w:val="0068338B"/>
    <w:rsid w:val="006A1B6D"/>
    <w:rsid w:val="006C02B8"/>
    <w:rsid w:val="007354EB"/>
    <w:rsid w:val="00781708"/>
    <w:rsid w:val="008137A5"/>
    <w:rsid w:val="0095464B"/>
    <w:rsid w:val="009B69B4"/>
    <w:rsid w:val="009D620E"/>
    <w:rsid w:val="009F7771"/>
    <w:rsid w:val="00A77877"/>
    <w:rsid w:val="00CF2099"/>
    <w:rsid w:val="00CF62F0"/>
    <w:rsid w:val="00D36C2B"/>
    <w:rsid w:val="00DB2E65"/>
    <w:rsid w:val="00E03ACD"/>
    <w:rsid w:val="00E62187"/>
    <w:rsid w:val="00EE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8BD42"/>
  <w15:chartTrackingRefBased/>
  <w15:docId w15:val="{040083E8-7416-4EE4-A7C0-E876C340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6C2B"/>
  </w:style>
  <w:style w:type="character" w:styleId="Hyperlink">
    <w:name w:val="Hyperlink"/>
    <w:basedOn w:val="DefaultParagraphFont"/>
    <w:uiPriority w:val="99"/>
    <w:semiHidden/>
    <w:unhideWhenUsed/>
    <w:rsid w:val="00D36C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C2B"/>
    <w:rPr>
      <w:color w:val="954F72"/>
      <w:u w:val="single"/>
    </w:rPr>
  </w:style>
  <w:style w:type="paragraph" w:customStyle="1" w:styleId="msonormal0">
    <w:name w:val="msonormal"/>
    <w:basedOn w:val="Normal"/>
    <w:rsid w:val="00D36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5">
    <w:name w:val="xl65"/>
    <w:basedOn w:val="Normal"/>
    <w:rsid w:val="00D36C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3">
    <w:name w:val="xl63"/>
    <w:basedOn w:val="Normal"/>
    <w:rsid w:val="00E03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4">
    <w:name w:val="xl64"/>
    <w:basedOn w:val="Normal"/>
    <w:rsid w:val="00E03AC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'Shea</dc:creator>
  <cp:keywords/>
  <dc:description/>
  <cp:lastModifiedBy>Joseph O'Shea</cp:lastModifiedBy>
  <cp:revision>7</cp:revision>
  <dcterms:created xsi:type="dcterms:W3CDTF">2024-10-01T10:01:00Z</dcterms:created>
  <dcterms:modified xsi:type="dcterms:W3CDTF">2024-10-07T11:55:00Z</dcterms:modified>
</cp:coreProperties>
</file>